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921" w:rsidRPr="00B926C3" w:rsidRDefault="00BA7921" w:rsidP="006B036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926C3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:rsidR="00BA7921" w:rsidRPr="00B926C3" w:rsidRDefault="00BA7921" w:rsidP="006B036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B3BED" w:rsidRPr="00B926C3" w:rsidRDefault="006B0366" w:rsidP="006B036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926C3">
        <w:rPr>
          <w:rFonts w:ascii="Times New Roman" w:hAnsi="Times New Roman" w:cs="Times New Roman"/>
          <w:sz w:val="24"/>
          <w:szCs w:val="24"/>
          <w:lang w:val="en-US"/>
        </w:rPr>
        <w:t>Table 1. Items content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"/>
        <w:gridCol w:w="8816"/>
      </w:tblGrid>
      <w:tr w:rsidR="0055266C" w:rsidRPr="00B926C3" w:rsidTr="00B926C3">
        <w:tc>
          <w:tcPr>
            <w:tcW w:w="396" w:type="dxa"/>
          </w:tcPr>
          <w:p w:rsidR="0055266C" w:rsidRPr="00CC295E" w:rsidRDefault="0055266C" w:rsidP="006B0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95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8816" w:type="dxa"/>
          </w:tcPr>
          <w:p w:rsidR="0055266C" w:rsidRPr="00CC295E" w:rsidRDefault="00030B23" w:rsidP="00030B23">
            <w:pPr>
              <w:pStyle w:val="NormalnyWeb"/>
              <w:spacing w:before="0" w:beforeAutospacing="0" w:after="0" w:afterAutospacing="0"/>
              <w:jc w:val="both"/>
              <w:rPr>
                <w:color w:val="000000"/>
                <w:sz w:val="20"/>
                <w:szCs w:val="20"/>
              </w:rPr>
            </w:pPr>
            <w:r w:rsidRPr="00CC295E">
              <w:rPr>
                <w:color w:val="000000"/>
                <w:sz w:val="20"/>
                <w:szCs w:val="20"/>
              </w:rPr>
              <w:t>Miałam/em trudności z kontrolowaniem mojej aktywności związanej z grami.</w:t>
            </w:r>
          </w:p>
          <w:p w:rsidR="00E82FC9" w:rsidRPr="00CC295E" w:rsidRDefault="00E82FC9" w:rsidP="00030B23">
            <w:pPr>
              <w:pStyle w:val="Normalny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CC295E">
              <w:rPr>
                <w:color w:val="000000"/>
                <w:sz w:val="20"/>
                <w:szCs w:val="20"/>
                <w:lang w:val="en-US"/>
              </w:rPr>
              <w:t>[</w:t>
            </w:r>
            <w:r w:rsidR="00497C12" w:rsidRPr="00CC295E">
              <w:rPr>
                <w:color w:val="000000"/>
                <w:sz w:val="20"/>
                <w:szCs w:val="20"/>
                <w:lang w:val="en-US"/>
              </w:rPr>
              <w:t>I have had difficulties controlling my gaming activity.</w:t>
            </w:r>
            <w:r w:rsidRPr="00CC295E">
              <w:rPr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55266C" w:rsidRPr="00B926C3" w:rsidTr="00B926C3">
        <w:tc>
          <w:tcPr>
            <w:tcW w:w="396" w:type="dxa"/>
          </w:tcPr>
          <w:p w:rsidR="0055266C" w:rsidRPr="00CC295E" w:rsidRDefault="0055266C" w:rsidP="006B0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95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8816" w:type="dxa"/>
          </w:tcPr>
          <w:p w:rsidR="0055266C" w:rsidRPr="00CC295E" w:rsidRDefault="00030B23" w:rsidP="006B0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95E">
              <w:rPr>
                <w:rFonts w:ascii="Times New Roman" w:hAnsi="Times New Roman" w:cs="Times New Roman"/>
                <w:sz w:val="20"/>
                <w:szCs w:val="20"/>
              </w:rPr>
              <w:t>Nadawałam/em coraz większy priorytet graniu nad innymi zainteresowaniami życiowymi i codziennymi czynnościami.</w:t>
            </w:r>
          </w:p>
          <w:p w:rsidR="00E82FC9" w:rsidRPr="00CC295E" w:rsidRDefault="00E82FC9" w:rsidP="006B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497C12" w:rsidRPr="00CC2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given increasing priority to gaming over other life interests and daily activities.</w:t>
            </w:r>
            <w:r w:rsidRPr="00CC2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55266C" w:rsidRPr="00B926C3" w:rsidTr="00B926C3">
        <w:tc>
          <w:tcPr>
            <w:tcW w:w="396" w:type="dxa"/>
          </w:tcPr>
          <w:p w:rsidR="0055266C" w:rsidRPr="00CC295E" w:rsidRDefault="0055266C" w:rsidP="006B0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95E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8816" w:type="dxa"/>
          </w:tcPr>
          <w:p w:rsidR="0055266C" w:rsidRPr="00CC295E" w:rsidRDefault="00030B23" w:rsidP="006B0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95E">
              <w:rPr>
                <w:rFonts w:ascii="Times New Roman" w:hAnsi="Times New Roman" w:cs="Times New Roman"/>
                <w:sz w:val="20"/>
                <w:szCs w:val="20"/>
              </w:rPr>
              <w:t>Kontynuowałam/em granie mimo pojawienia się negatywnych konsekwencji.</w:t>
            </w:r>
          </w:p>
          <w:p w:rsidR="00E82FC9" w:rsidRPr="00CC295E" w:rsidRDefault="00E82FC9" w:rsidP="006B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497C12" w:rsidRPr="00CC2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continued gaming despite the occurrence of negative consequences</w:t>
            </w:r>
            <w:r w:rsidR="00D5552D" w:rsidRPr="00CC2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C2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55266C" w:rsidRPr="00B926C3" w:rsidTr="00B926C3">
        <w:tc>
          <w:tcPr>
            <w:tcW w:w="396" w:type="dxa"/>
          </w:tcPr>
          <w:p w:rsidR="0055266C" w:rsidRPr="00CC295E" w:rsidRDefault="0055266C" w:rsidP="006B0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95E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8816" w:type="dxa"/>
          </w:tcPr>
          <w:p w:rsidR="0055266C" w:rsidRPr="00CC295E" w:rsidRDefault="00030B23" w:rsidP="006B0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295E">
              <w:rPr>
                <w:rFonts w:ascii="Times New Roman" w:hAnsi="Times New Roman" w:cs="Times New Roman"/>
                <w:sz w:val="20"/>
                <w:szCs w:val="20"/>
              </w:rPr>
              <w:t>Doświadczyłam/em poważnych problemów życiowych (np. osobistych, rodzinnych, społecznych, edukacyjnych, zawodowych) z powodu nasilenia moich zachowań związanych z graniem.</w:t>
            </w:r>
          </w:p>
          <w:p w:rsidR="00E82FC9" w:rsidRPr="00CC295E" w:rsidRDefault="00E82FC9" w:rsidP="006B03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497C12" w:rsidRPr="00CC2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experienced significant problems in life (e.g., personal, family, social, education, occupational) due to the severity of my gaming behavior.</w:t>
            </w:r>
            <w:r w:rsidRPr="00CC29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</w:tbl>
    <w:p w:rsidR="006B0366" w:rsidRPr="00497C12" w:rsidRDefault="006B0366" w:rsidP="006B036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6B0366" w:rsidRPr="00497C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SwMLA0MDAxMLI0NTBV0lEKTi0uzszPAykwqgUAA2hNzCwAAAA="/>
  </w:docVars>
  <w:rsids>
    <w:rsidRoot w:val="00593827"/>
    <w:rsid w:val="00030B23"/>
    <w:rsid w:val="001C202A"/>
    <w:rsid w:val="0034155E"/>
    <w:rsid w:val="00497C12"/>
    <w:rsid w:val="0055266C"/>
    <w:rsid w:val="00593827"/>
    <w:rsid w:val="006B0366"/>
    <w:rsid w:val="007B3BED"/>
    <w:rsid w:val="00B926C3"/>
    <w:rsid w:val="00BA7921"/>
    <w:rsid w:val="00CC295E"/>
    <w:rsid w:val="00D5552D"/>
    <w:rsid w:val="00E82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526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nyWeb">
    <w:name w:val="Normal (Web)"/>
    <w:basedOn w:val="Normalny"/>
    <w:uiPriority w:val="99"/>
    <w:unhideWhenUsed/>
    <w:rsid w:val="00030B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526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nyWeb">
    <w:name w:val="Normal (Web)"/>
    <w:basedOn w:val="Normalny"/>
    <w:uiPriority w:val="99"/>
    <w:unhideWhenUsed/>
    <w:rsid w:val="00030B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529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3</Words>
  <Characters>744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22-03-06T22:55:00Z</dcterms:created>
  <dcterms:modified xsi:type="dcterms:W3CDTF">2022-03-13T20:48:00Z</dcterms:modified>
</cp:coreProperties>
</file>